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709"/>
        <w:gridCol w:w="5528"/>
        <w:gridCol w:w="1366"/>
      </w:tblGrid>
      <w:tr w:rsidR="00476D81" w14:paraId="4084DC71" w14:textId="77777777" w:rsidTr="00476D81">
        <w:tc>
          <w:tcPr>
            <w:tcW w:w="1413" w:type="dxa"/>
          </w:tcPr>
          <w:p w14:paraId="423ACB44" w14:textId="378AC3A4" w:rsidR="00A0122F" w:rsidRDefault="0094658B">
            <w:r>
              <w:t>Use</w:t>
            </w:r>
          </w:p>
        </w:tc>
        <w:tc>
          <w:tcPr>
            <w:tcW w:w="709" w:type="dxa"/>
          </w:tcPr>
          <w:p w14:paraId="6494CCE9" w14:textId="448F4704" w:rsidR="00A0122F" w:rsidRDefault="00FE5282">
            <w:r>
              <w:t>Name</w:t>
            </w:r>
          </w:p>
        </w:tc>
        <w:tc>
          <w:tcPr>
            <w:tcW w:w="5528" w:type="dxa"/>
          </w:tcPr>
          <w:p w14:paraId="3B860559" w14:textId="26A34001" w:rsidR="00A0122F" w:rsidRDefault="00424C6A">
            <w:r>
              <w:t>Sequence 5’-3’</w:t>
            </w:r>
          </w:p>
        </w:tc>
        <w:tc>
          <w:tcPr>
            <w:tcW w:w="1366" w:type="dxa"/>
          </w:tcPr>
          <w:p w14:paraId="1F880718" w14:textId="1CA1CF65" w:rsidR="00EB4ED2" w:rsidRDefault="00D05EDF">
            <w:r>
              <w:t>Reference</w:t>
            </w:r>
            <w:r w:rsidR="00EB4ED2">
              <w:t>/Note</w:t>
            </w:r>
          </w:p>
        </w:tc>
      </w:tr>
      <w:tr w:rsidR="00476D81" w14:paraId="685231D1" w14:textId="77777777" w:rsidTr="00476D81">
        <w:tc>
          <w:tcPr>
            <w:tcW w:w="1413" w:type="dxa"/>
          </w:tcPr>
          <w:p w14:paraId="4409A1C8" w14:textId="45470F7F" w:rsidR="00A0122F" w:rsidRPr="001F6C21" w:rsidRDefault="001F6C21">
            <w:r>
              <w:t xml:space="preserve">Full length WT </w:t>
            </w:r>
            <w:r>
              <w:rPr>
                <w:i/>
                <w:iCs/>
              </w:rPr>
              <w:t>tert</w:t>
            </w:r>
            <w:r>
              <w:t xml:space="preserve"> mRNA overexpression</w:t>
            </w:r>
          </w:p>
        </w:tc>
        <w:tc>
          <w:tcPr>
            <w:tcW w:w="709" w:type="dxa"/>
          </w:tcPr>
          <w:p w14:paraId="4090617A" w14:textId="4101860D" w:rsidR="00EB4ED2" w:rsidRDefault="00EB4ED2">
            <w:r>
              <w:t>FL tert</w:t>
            </w:r>
          </w:p>
        </w:tc>
        <w:tc>
          <w:tcPr>
            <w:tcW w:w="5528" w:type="dxa"/>
          </w:tcPr>
          <w:p w14:paraId="7DF86DC4" w14:textId="14D57D77" w:rsidR="00A0122F" w:rsidRDefault="006E671E">
            <w:r w:rsidRPr="006E671E">
              <w:t>atgtctggacagtactcgacagatggcggatttaggccggttttggagattctgcgctccttatatccagtcgtgcagactttggaggagttcaccgacggactgcaattccctgacggccgaaagccggttctgctggaggaaacagacggcgcgcgctttaaaaagctcctcagtggacttattgtatgtgcgtacacgccgccgcagctgcgcgtccccgcccagctcagcaccctgccggaggtcttggcgttcactctgaaccacattaaacgtaagaaactgaggaacgtcctgggcttcggttatcaatgcagcgacgtgacgaccagttcggatcccttccgtttccatggcgacgtttcgcagacggctgcctccatcagcaccagcgaggtctggaagcgtatcaaccagcgtctgggcacggaggtaacgcggtacctgctgcaggactgtgccgttttcaccaccgtcccgccatcgtgtgttctgcaggtgtgcggagaacctgtttacgacttgctgatgccgcgctcatggtctggctttttcctcagtaactcagataatgaacgaatcagcggcgcgatgcggaaattccctgctgtccagaagacagtcgcaatttccaaaaagagaacaagagataacgaaaaatatatttcggtaaagcggcggagggtaaaggaaactgtgaataataataacggaaattacagatctctgtgttttgcaatttctaaaaagagagcgatagataatgaagaaaatatttcgttaaagcgacggaggatggaggaaactgaccaagtagcgaaaatacgtaatgaaaatcacgaatctcagagtttcgcaatttctaaaaagagagcgagagataatgaagaaaatatttcgttaaagcgacaaaggatggaggaaattgaccaagtagcgaaaatacgtaacgaaaatcatggatctcagagttggaaaccagcagatcagcgtcctcctcgaccctcgcaatgttcaatacgcgttctgagcatgctctacaatgggcggggcatgaagaacttcctgctcaacaggaagttgaaaggagtgggcggggccaggcgcatgcaaggggaggatcttgtccgcatgattttcctccaatcagaatccaacgacagcaaaccgaaaaaacttcccaaacgattcttcgcaatggtgccgctattcagtcggctgttgcggcagcacaggaagtgtccgtatcggctgttcctgcagaggaagtgtgcaggaaatccagacgtgaaggatatggagtctctgctgaagtcacactcgtctccatatagagtttatctgttcgtcagggagtgtctgcgccatattattccccacgagctctggggctgccaggaaaaccagctccacttcctgtctaatgtaaagaacttcctgcttctggggaagtttgagcgcctcacgctggtccagctgatgtggaggatgaaggttcaggcctgccattggctggggcccaagaaacgtcagtgtgcgagcgagcaccgctaccgtgagtggatgttgggtcagtgtatgggctggatgttgagtggttttgtggtcggtctggtcagagctcagttctacatcacggagagtatgggccacaaacacacactgcgcttctacaggggagatgtctggagcagactgcaggaccaggccttcagggctcatctgtgtaagggccagtggaggcccctgtctccatcccaggcgctgaaggtccccaatagtgcagtgacatcccgcatccgctttattcccaaaaccagcagcatgaggcccatcacacgcctcagcggcagcagagacacactgcagtattttcagagctgtgtgcgtgtgctgcagaatgtgttgagtgtgtgtgtgcgtgaggccccggggcccatgggctccaccgtctggggttggcaggacattcacagacgcctgcaagacttcagccctcagcagaagagctcgccacgaccgctctacttcgtcaaggtggatgtgagcggagcgtatgacagtctcccgcacctgaagctggtggaggtgctgaag</w:t>
            </w:r>
            <w:r w:rsidRPr="006E671E">
              <w:lastRenderedPageBreak/>
              <w:t>gaagtgttgggtccgtttgcagagcagagcttcttcctgcgtcagtacagcagtgtgtggagcgacccgacccgcggcctgcgcaaacgcttctgcaccaaagctgagatgtcagagccgctcaacatgaaggggtttgttgtggatgaacaggtcagcgggcgcctgcatgacgctatattagtggagcggcactcgtctgaggtcagaggtggagacgtcttccagttcttccagaagatgctctgcagttacgtcatccattacgaccagcagatgttccggcaggtgtgtgggatcccgcagggctcttcagtgtcttctctgctgtgtaatctgtgttacggacacatggagaaagccctgctgaaggacatcgctaaaggagggtgtctgatgaggctgattgatgattttttgctcattactcctcatctgagtaaagccacagagttcctgaccactcttctgtctggagttccagattacggttgccagattaaccctcagaaggtggcggtgaacttccccgtgtgtgtgtcctgggtaaactcgggcgtctctgtgctgccgtccagctgcctgttcccctggtgcggcttgatgatacacacacacacgctggacgtctataaagactactcacggtatgacggcctatcactgcgctacagcctgactcttggctccgcccactctccatctacagtcatgaagaagctgctgtcggtgctcagcatcaaaagcacggacatcttcttagacctcaggctgaactctgtggaggccgtttacaggagtctgtataagctgattctgctgcaggcgctcaggtttcatgcgtgcgtgaggagtctgccgttgggtcagagtgtgaacagaaacccgtcgttcttcctgaagatgatctggagaatgactcgagtcaccaataaactcctcacacacattaacaaaggtctgcctgtgtgttctgtggacagtggtggtgttctgcagtctgaggcggttcagcttttattctgtttggccttcgagacgcttttcagacggtttcgctcggtttaccactgcctgatccctgcactgcacaaacggaagcgtgctcttcagcgtgagctctgcgggatcactctggctcgggtccgtcaagcttcctctcccagaatccccctggatttcagcatgcgggtgtaa</w:t>
            </w:r>
          </w:p>
        </w:tc>
        <w:tc>
          <w:tcPr>
            <w:tcW w:w="1366" w:type="dxa"/>
          </w:tcPr>
          <w:p w14:paraId="3E980059" w14:textId="77777777" w:rsidR="00A0122F" w:rsidRDefault="00A0122F"/>
        </w:tc>
      </w:tr>
      <w:tr w:rsidR="00476D81" w14:paraId="6F849DAE" w14:textId="77777777" w:rsidTr="00476D81">
        <w:tc>
          <w:tcPr>
            <w:tcW w:w="1413" w:type="dxa"/>
          </w:tcPr>
          <w:p w14:paraId="344E16D0" w14:textId="35C66CCD" w:rsidR="00A0122F" w:rsidRDefault="001F6C21">
            <w:r>
              <w:t xml:space="preserve">Full length </w:t>
            </w:r>
            <w:r>
              <w:t>‘VAA’</w:t>
            </w:r>
            <w:r>
              <w:t xml:space="preserve"> </w:t>
            </w:r>
            <w:r>
              <w:rPr>
                <w:i/>
                <w:iCs/>
              </w:rPr>
              <w:t>tert</w:t>
            </w:r>
            <w:r>
              <w:t xml:space="preserve"> mRNA overexpression</w:t>
            </w:r>
          </w:p>
        </w:tc>
        <w:tc>
          <w:tcPr>
            <w:tcW w:w="709" w:type="dxa"/>
          </w:tcPr>
          <w:p w14:paraId="32CDF504" w14:textId="0F16B21B" w:rsidR="00A0122F" w:rsidRDefault="00EB4ED2">
            <w:r>
              <w:t>VAA tert</w:t>
            </w:r>
          </w:p>
        </w:tc>
        <w:tc>
          <w:tcPr>
            <w:tcW w:w="5528" w:type="dxa"/>
          </w:tcPr>
          <w:p w14:paraId="223D70EC" w14:textId="6393B008" w:rsidR="00A0122F" w:rsidRDefault="005E114D">
            <w:r w:rsidRPr="005E114D">
              <w:t>atgtctggacagtactcgacagatggcggatttaggccggttttggagattctgcgctccttatatccagtcgtgcagactttggaggagttcaccgacggactgcaattccctgacggccgaaagccggttctgctggaggaaacagacggcgcgcgctttaaaaagctcctcagtggacttattgtatgtgcgtacacgccgccgcagctgcgcgtccccgcccagctcagcaccctgccggaggtcttggcgttcactctgaaccacattaaacgtaagaaactgaggaacgtcctgggcttcggttatcaatgcagcgacgtgacgaccagttcggatcccttccgtttccatggcgacgtttcgcagacggctgcctccatcagcaccagcgaggtctggaagcgtatcaaccagcgtctgggcacggaggtaacgcggtacctgctgcaggactgtgccgttttcaccaccgtcccgccatcgtgtgttctgcaggtgtgcggagaacctgtttacgacttgctgatgccgcgctcatggtctggctttttcctcagtaactcagataatgaacgaatcagcggcgcgatgcggaaattccctgctgtccagaagacagtcgcaatttccaaaaagagaacaagagataacgaaaaatatatttcggtaaagcggcggagggtaaaggaaactgtgaataataataacggaaattacagatctctgtgttttgcaatttctaaaaagagagcgatagataatgaagaaaatatttcgttaaagcgacggaggatggaggaaactgaccaagtagcgaaaatacgtaatgaaaatcacgaatctcagagtttcgcaatttctaaaaagagagcgagagataatgaagaaaatatttcgttaaagcgacaaaggatggaggaaattgaccaagtagcgaaaatacgtaacgaaaatcatggatctcagagttggaa</w:t>
            </w:r>
            <w:r w:rsidRPr="005E114D">
              <w:lastRenderedPageBreak/>
              <w:t>accagcagatcagcgtcctcctcgaccctcgcaatgttcaatacgcgttctgagcatgctctacaatgggcggggcatgaagaacttcctgctcaacaggaagttgaaaggagtgggcggggccaggcgcatgcaaggggaggatcttgtccgcatgattttcctccaatcagaatccaacgacagcaaaccgaaaaaacttcccaaacgattcttcgcaatggtgccgctattcagtcggctgttgcggcagcacaggaagtgtccgtatcggctgttcctgcagaggaagtgtgcaggaaatccagacgtgaaggatatggagtctctgctgaagtcacactcgtctccatatagagtttatctgttcgtcagggagtgtctgcgccatattattccccacgagctctggggctgccaggaaaaccagctccacttcctgtctaatgtaaagaacttcctgcttctggggaagtttgagcgcctcacgctggtccagctgatgtggaggatgaaggttcaggcctgccattggctggggcccaagaaacgtcagtgtgcgagcgagcaccgctaccgtgagtggatgttgggtcagtgtatgggctggatgttgagtggttttgtggtcggtctggtcagagctcagttctacatcacggagagtatgggccacaaacacacactgcgcttctacaggggagatgtctggagcagactgcaggaccaggccttcagggctcatctgtgtaagggccagtggaggcccctgtctccatcccaggcgctgaaggtccccaatagtgcagtgacatcccgcatccgctttattcccaaaaccagcagcatgaggcccatcacacgcctcagcggcagcagagacacactgcagtattttcagagctgtgtgcgtgtgctgcagaatgtgttgagtgtgtgtgtgcgtgaggccccggggcccatgggctccaccgtctggggttggcaggacattcacagacgcctgcaagacttcagccctcagcagaagagctcgccacgaccgctctacttcgtcaaggtggatgtgagcggagcgtatgacagtctcccgcacctgaagctggtggaggtgctgaaggaagtgttgggtccgtttgcagagcagagcttcttcctgcgtcagtacagcagtgtgtggagcgacccgacccgcggcctgcgcaaacgcttctgcaccaaagctgagatgtcagagccgctcaacatgaaggggtttgttgtggatgaacaggtcagcgggcgcctgcatgacgctatattagtggagcggcactcgtctgaggtcagaggtggagacgtcttccagttcttccagaagatgctctgcagttacgtcatccattacgaccagcagatgttccggcaggtgtgtgggatcccgcagggctcttcagtgtcttctctgctgtgtaatctgtgttacggacacatggagaaagccctgctgaaggacatcgctaaaggagggtgtctgatgaggctgattgccgcctttttgctcattactcctcatctgagtaaagccacagagttcctgaccactcttctgtctggagttccagattacggttgccagattaaccctcagaaggtggcggtgaacttccccgtgtgtgtgtcctgggtaaactcgggcgtctctgtgctgccgtccagctgcctgttcccctggtgcggcttgatgatacacacacacacgctggacgtctataaagactactcacggtatgacggcctatcactgcgctacagcctgactcttggctccgcccactctccatctacagtcatgaagaagctgctgtcggtgctcagcatcaaaagcacggacatcttcttagacctcaggctgaactctgtggaggccgtttacaggagtctgtataagctgattctgctgcaggcgctcaggtttcatgcgtgcgtgaggagtctgccgttgggtcagagtgtgaacagaaacccgtcgttcttcctgaagatgatctggagaatgactcgagtcaccaataaactcctcacacacattaacaaaggtctgcctgtgtgttctgtggacagtggtggtgttctgcagtctgaggcggttcagcttttattctgtttggccttcgagacgcttttcagacggtttcgctcggtttaccactgcctgatccctgcactgcac</w:t>
            </w:r>
            <w:r w:rsidRPr="005E114D">
              <w:lastRenderedPageBreak/>
              <w:t>aaacggaagcgtgctcttcagcgtgagctctgcgggatcactctggctcgggtccgtcaagcttcctctcccagaatccccctggatttcagcatgcgggtgtaa</w:t>
            </w:r>
          </w:p>
        </w:tc>
        <w:tc>
          <w:tcPr>
            <w:tcW w:w="1366" w:type="dxa"/>
          </w:tcPr>
          <w:p w14:paraId="2A21D8BD" w14:textId="73165300" w:rsidR="00A0122F" w:rsidRDefault="006E34D6">
            <w:r>
              <w:lastRenderedPageBreak/>
              <w:t>This Study</w:t>
            </w:r>
          </w:p>
        </w:tc>
      </w:tr>
      <w:tr w:rsidR="00476D81" w14:paraId="19E8C739" w14:textId="77777777" w:rsidTr="00476D81">
        <w:tc>
          <w:tcPr>
            <w:tcW w:w="1413" w:type="dxa"/>
          </w:tcPr>
          <w:p w14:paraId="4DA1FFF1" w14:textId="54D348E1" w:rsidR="00A0122F" w:rsidRDefault="001F6C21">
            <w:r>
              <w:lastRenderedPageBreak/>
              <w:t xml:space="preserve">Truncated </w:t>
            </w:r>
            <w:r w:rsidR="00FB2FA7">
              <w:t>C terminus domain</w:t>
            </w:r>
            <w:r>
              <w:t xml:space="preserve"> </w:t>
            </w:r>
            <w:r>
              <w:rPr>
                <w:i/>
                <w:iCs/>
              </w:rPr>
              <w:t>tert</w:t>
            </w:r>
            <w:r>
              <w:t xml:space="preserve"> mRNA overexpression</w:t>
            </w:r>
          </w:p>
        </w:tc>
        <w:tc>
          <w:tcPr>
            <w:tcW w:w="709" w:type="dxa"/>
          </w:tcPr>
          <w:p w14:paraId="5AE49166" w14:textId="18A9B601" w:rsidR="00A0122F" w:rsidRDefault="00EB4ED2">
            <w:r>
              <w:t>CTD tert</w:t>
            </w:r>
          </w:p>
        </w:tc>
        <w:tc>
          <w:tcPr>
            <w:tcW w:w="5528" w:type="dxa"/>
          </w:tcPr>
          <w:p w14:paraId="0DAACF86" w14:textId="5CFCE065" w:rsidR="00A0122F" w:rsidRDefault="006E671E">
            <w:r w:rsidRPr="00865527">
              <w:t>atgggctccgcccactctccatctacagtcatgaagaagctgctgtcggtgctcagcatcaaaagcacggacatcttcttagacctcaggctgaactctgtggaggccgtttacaggagtctgtataagctgattctgctgcaggcgctcaggtttcatgcgtgcgtgaggagtctgccgttgggtcagagtgtgaacagaaacccgtcgttcttcctgaagatgatctggagaatgactcgagtcaccaataaactcctcacacacattaacaaaggtctgcctgtgtgttctgtggacagtggtggtgttctgcagtctgaggcggttcagcttttattctgtttggccttcgagacgcttttcagacggtttcgctcggtttaccactgcctgatccctgcactgcacaaacggaagcgtgctcttcagcgtgagctctgcgggatcactctggctcgggtccgtcaagcttcctctcccagaatccccctggatttcagcatgcgggtgtaa</w:t>
            </w:r>
          </w:p>
        </w:tc>
        <w:tc>
          <w:tcPr>
            <w:tcW w:w="1366" w:type="dxa"/>
          </w:tcPr>
          <w:p w14:paraId="6CE7F682" w14:textId="5B5ACBDE" w:rsidR="00A0122F" w:rsidRDefault="006E34D6">
            <w:r>
              <w:t>This Study</w:t>
            </w:r>
          </w:p>
        </w:tc>
      </w:tr>
      <w:tr w:rsidR="00476D81" w14:paraId="574C8593" w14:textId="77777777" w:rsidTr="00476D81">
        <w:tc>
          <w:tcPr>
            <w:tcW w:w="1413" w:type="dxa"/>
          </w:tcPr>
          <w:p w14:paraId="122FA210" w14:textId="450302EA" w:rsidR="00A0122F" w:rsidRPr="00FB2FA7" w:rsidRDefault="00FB2FA7">
            <w:proofErr w:type="spellStart"/>
            <w:r>
              <w:rPr>
                <w:i/>
                <w:iCs/>
              </w:rPr>
              <w:t>egfp</w:t>
            </w:r>
            <w:proofErr w:type="spellEnd"/>
            <w:r>
              <w:rPr>
                <w:i/>
                <w:iCs/>
              </w:rPr>
              <w:t xml:space="preserve"> </w:t>
            </w:r>
            <w:r>
              <w:t>mRNA overexpression as control</w:t>
            </w:r>
          </w:p>
        </w:tc>
        <w:tc>
          <w:tcPr>
            <w:tcW w:w="709" w:type="dxa"/>
          </w:tcPr>
          <w:p w14:paraId="4868F6CF" w14:textId="2702811D" w:rsidR="00A0122F" w:rsidRDefault="006E34D6">
            <w:proofErr w:type="spellStart"/>
            <w:r>
              <w:t>egfp</w:t>
            </w:r>
            <w:proofErr w:type="spellEnd"/>
          </w:p>
        </w:tc>
        <w:tc>
          <w:tcPr>
            <w:tcW w:w="5528" w:type="dxa"/>
          </w:tcPr>
          <w:p w14:paraId="7DD14979" w14:textId="1F4D6A57" w:rsidR="00A0122F" w:rsidRDefault="003157CB">
            <w:r w:rsidRPr="003157CB">
              <w:t>atgagtaaaggagaagaacttttcactggagttgtcccaattcttgttgaattagatggtgatgttaatgggcacaaattttctgtcagtggagagggtgaaggtgatgcaacatacggaaaacttacccttaaatttatttgcactactggaaaactacctgttccatggccaacacttgtcactactttctcttatggtgttcaatgcttttcaagatacccagatcatatgaaacg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actatacaaataa</w:t>
            </w:r>
          </w:p>
        </w:tc>
        <w:tc>
          <w:tcPr>
            <w:tcW w:w="1366" w:type="dxa"/>
          </w:tcPr>
          <w:p w14:paraId="60FCA4D6" w14:textId="77777777" w:rsidR="00A0122F" w:rsidRDefault="00A0122F"/>
        </w:tc>
      </w:tr>
    </w:tbl>
    <w:p w14:paraId="5B32896F" w14:textId="77777777" w:rsidR="00B647EA" w:rsidRDefault="00B647EA"/>
    <w:sectPr w:rsidR="00B6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667"/>
    <w:rsid w:val="001C2B0F"/>
    <w:rsid w:val="001F6C21"/>
    <w:rsid w:val="003157CB"/>
    <w:rsid w:val="00424C6A"/>
    <w:rsid w:val="00476D81"/>
    <w:rsid w:val="005C6F22"/>
    <w:rsid w:val="005E114D"/>
    <w:rsid w:val="006E34D6"/>
    <w:rsid w:val="006E671E"/>
    <w:rsid w:val="00793C17"/>
    <w:rsid w:val="00865527"/>
    <w:rsid w:val="0094658B"/>
    <w:rsid w:val="00A0122F"/>
    <w:rsid w:val="00B647EA"/>
    <w:rsid w:val="00CE7667"/>
    <w:rsid w:val="00D05EDF"/>
    <w:rsid w:val="00D64F8E"/>
    <w:rsid w:val="00EB4ED2"/>
    <w:rsid w:val="00FB2FA7"/>
    <w:rsid w:val="00FE5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DD9E7"/>
  <w15:chartTrackingRefBased/>
  <w15:docId w15:val="{8A824D46-2A9B-4103-8B55-13DF1C88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E76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76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76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76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76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76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76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76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76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76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76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76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76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76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76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76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76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76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76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E76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76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E76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76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E76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76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E76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76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76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76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12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3C08E65A587D40BA6F9F5C15E82C26" ma:contentTypeVersion="21" ma:contentTypeDescription="Create a new document." ma:contentTypeScope="" ma:versionID="1ecde0250604a9baec3b9f295d11705c">
  <xsd:schema xmlns:xsd="http://www.w3.org/2001/XMLSchema" xmlns:xs="http://www.w3.org/2001/XMLSchema" xmlns:p="http://schemas.microsoft.com/office/2006/metadata/properties" xmlns:ns2="e142b1ef-7ef6-475f-b87d-5c8e2f4f8685" xmlns:ns3="4c092efb-bded-49bc-afbe-447f4083feb8" targetNamespace="http://schemas.microsoft.com/office/2006/metadata/properties" ma:root="true" ma:fieldsID="f9974952ef5474ddf997591eba64713b" ns2:_="" ns3:_="">
    <xsd:import namespace="e142b1ef-7ef6-475f-b87d-5c8e2f4f8685"/>
    <xsd:import namespace="4c092efb-bded-49bc-afbe-447f4083feb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3:TaxCatchAll" minOccurs="0"/>
                <xsd:element ref="ns2:lcf76f155ced4ddcb4097134ff3c332f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142b1ef-7ef6-475f-b87d-5c8e2f4f86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1ff4019-fa99-4329-98e7-f3e88d10e8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92efb-bded-49bc-afbe-447f4083feb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963c8761-ae77-487d-a521-853de01b3a1d}" ma:internalName="TaxCatchAll" ma:showField="CatchAllData" ma:web="4c092efb-bded-49bc-afbe-447f4083feb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92efb-bded-49bc-afbe-447f4083feb8" xsi:nil="true"/>
    <lcf76f155ced4ddcb4097134ff3c332f xmlns="e142b1ef-7ef6-475f-b87d-5c8e2f4f86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F9925DF-B6A3-4834-B49C-9D2F44C95CAC}"/>
</file>

<file path=customXml/itemProps2.xml><?xml version="1.0" encoding="utf-8"?>
<ds:datastoreItem xmlns:ds="http://schemas.openxmlformats.org/officeDocument/2006/customXml" ds:itemID="{12AAAFD7-9719-4E9E-BB44-B91FABF4BAFF}"/>
</file>

<file path=customXml/itemProps3.xml><?xml version="1.0" encoding="utf-8"?>
<ds:datastoreItem xmlns:ds="http://schemas.openxmlformats.org/officeDocument/2006/customXml" ds:itemID="{31BED8C2-FFAC-4A5B-AA29-92125B8C53B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1174</Words>
  <Characters>6929</Characters>
  <Application>Microsoft Office Word</Application>
  <DocSecurity>0</DocSecurity>
  <Lines>128</Lines>
  <Paragraphs>49</Paragraphs>
  <ScaleCrop>false</ScaleCrop>
  <Company/>
  <LinksUpToDate>false</LinksUpToDate>
  <CharactersWithSpaces>8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Jun Yu Darryl</dc:creator>
  <cp:keywords/>
  <dc:description/>
  <cp:lastModifiedBy>Han Jun Yu Darryl</cp:lastModifiedBy>
  <cp:revision>17</cp:revision>
  <dcterms:created xsi:type="dcterms:W3CDTF">2025-12-19T08:42:00Z</dcterms:created>
  <dcterms:modified xsi:type="dcterms:W3CDTF">2025-12-19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3C08E65A587D40BA6F9F5C15E82C26</vt:lpwstr>
  </property>
</Properties>
</file>